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C54" w:rsidRPr="009E5A3E" w:rsidRDefault="0061026A" w:rsidP="006A4C54">
      <w:pPr>
        <w:tabs>
          <w:tab w:val="right" w:pos="8306"/>
        </w:tabs>
        <w:spacing w:line="480" w:lineRule="auto"/>
        <w:rPr>
          <w:rFonts w:ascii="Times New Roman" w:hAnsi="Times New Roman" w:cs="Times New Roman"/>
          <w:color w:val="434343"/>
          <w:kern w:val="0"/>
          <w:sz w:val="16"/>
          <w:szCs w:val="16"/>
        </w:rPr>
      </w:pPr>
      <w:r>
        <w:rPr>
          <w:rFonts w:ascii="Times New Roman" w:hAnsi="Times New Roman" w:cs="Times New Roman" w:hint="eastAsia"/>
          <w:b/>
          <w:sz w:val="16"/>
          <w:szCs w:val="16"/>
        </w:rPr>
        <w:t>Additional file</w:t>
      </w:r>
      <w:r w:rsidR="00BE49B0" w:rsidRPr="009E5A3E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F925E4">
        <w:rPr>
          <w:rFonts w:ascii="Times New Roman" w:hAnsi="Times New Roman" w:cs="Times New Roman" w:hint="eastAsia"/>
          <w:b/>
          <w:sz w:val="16"/>
          <w:szCs w:val="16"/>
        </w:rPr>
        <w:t>S</w:t>
      </w:r>
      <w:r w:rsidR="00BE49B0" w:rsidRPr="009E5A3E">
        <w:rPr>
          <w:rFonts w:ascii="Times New Roman" w:hAnsi="Times New Roman" w:cs="Times New Roman"/>
          <w:b/>
          <w:sz w:val="16"/>
          <w:szCs w:val="16"/>
        </w:rPr>
        <w:t>2</w:t>
      </w:r>
      <w:r w:rsidR="008A1CCB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="00BE49B0" w:rsidRPr="009E5A3E">
        <w:rPr>
          <w:rFonts w:ascii="Times New Roman" w:hAnsi="Times New Roman" w:cs="Times New Roman"/>
          <w:sz w:val="16"/>
          <w:szCs w:val="16"/>
        </w:rPr>
        <w:t xml:space="preserve"> </w:t>
      </w:r>
      <w:r w:rsidR="006A4C54" w:rsidRPr="009E5A3E">
        <w:rPr>
          <w:rFonts w:ascii="Times New Roman" w:hAnsi="Times New Roman" w:cs="Times New Roman"/>
          <w:color w:val="434343"/>
          <w:kern w:val="0"/>
          <w:sz w:val="16"/>
          <w:szCs w:val="16"/>
        </w:rPr>
        <w:t>Linear correlation analysis (</w:t>
      </w:r>
      <w:r w:rsidR="006A4C54" w:rsidRPr="009E5A3E">
        <w:rPr>
          <w:rFonts w:ascii="Times New Roman" w:hAnsi="Times New Roman" w:cs="Times New Roman"/>
          <w:sz w:val="16"/>
          <w:szCs w:val="16"/>
        </w:rPr>
        <w:t>r</w:t>
      </w:r>
      <w:r w:rsidR="006A4C54" w:rsidRPr="009E5A3E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6A4C54" w:rsidRPr="009E5A3E">
        <w:rPr>
          <w:rFonts w:ascii="Times New Roman" w:hAnsi="Times New Roman" w:cs="Times New Roman"/>
          <w:sz w:val="16"/>
          <w:szCs w:val="16"/>
        </w:rPr>
        <w:t xml:space="preserve"> = 0.951 for 6 h and r</w:t>
      </w:r>
      <w:r w:rsidR="006A4C54" w:rsidRPr="009E5A3E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6A4C54" w:rsidRPr="009E5A3E">
        <w:rPr>
          <w:rFonts w:ascii="Times New Roman" w:hAnsi="Times New Roman" w:cs="Times New Roman"/>
          <w:sz w:val="16"/>
          <w:szCs w:val="16"/>
        </w:rPr>
        <w:t xml:space="preserve"> = 0.933 for 12 h</w:t>
      </w:r>
      <w:r w:rsidR="006A4C54" w:rsidRPr="009E5A3E">
        <w:rPr>
          <w:rFonts w:ascii="Times New Roman" w:hAnsi="Times New Roman" w:cs="Times New Roman"/>
          <w:color w:val="434343"/>
          <w:kern w:val="0"/>
          <w:sz w:val="16"/>
          <w:szCs w:val="16"/>
        </w:rPr>
        <w:t>) between qRT-PCR and microarray results for 25</w:t>
      </w:r>
      <w:r w:rsidR="00595599" w:rsidRPr="009E5A3E">
        <w:rPr>
          <w:rFonts w:ascii="Times New Roman" w:hAnsi="Times New Roman" w:cs="Times New Roman"/>
          <w:color w:val="434343"/>
          <w:kern w:val="0"/>
          <w:sz w:val="16"/>
          <w:szCs w:val="16"/>
        </w:rPr>
        <w:t xml:space="preserve"> genes. X</w:t>
      </w:r>
      <w:r w:rsidR="00595599" w:rsidRPr="009E5A3E">
        <w:rPr>
          <w:rFonts w:ascii="Times New Roman" w:hAnsi="Times New Roman" w:cs="Times New Roman" w:hint="eastAsia"/>
          <w:color w:val="434343"/>
          <w:kern w:val="0"/>
          <w:sz w:val="16"/>
          <w:szCs w:val="16"/>
        </w:rPr>
        <w:t xml:space="preserve">: </w:t>
      </w:r>
      <w:r w:rsidR="007D6D07" w:rsidRPr="009E5A3E">
        <w:rPr>
          <w:rFonts w:ascii="Times New Roman" w:hAnsi="Times New Roman" w:cs="Times New Roman"/>
          <w:color w:val="434343"/>
          <w:kern w:val="0"/>
          <w:sz w:val="16"/>
          <w:szCs w:val="16"/>
        </w:rPr>
        <w:t>log</w:t>
      </w:r>
      <w:r w:rsidR="007D6D07" w:rsidRPr="009E5A3E">
        <w:rPr>
          <w:rFonts w:ascii="Times New Roman" w:hAnsi="Times New Roman" w:cs="Times New Roman"/>
          <w:color w:val="434343"/>
          <w:kern w:val="0"/>
          <w:sz w:val="16"/>
          <w:szCs w:val="16"/>
          <w:vertAlign w:val="subscript"/>
        </w:rPr>
        <w:t>2</w:t>
      </w:r>
      <w:r w:rsidR="007D6D07" w:rsidRPr="009E5A3E">
        <w:rPr>
          <w:rFonts w:ascii="Times New Roman" w:hAnsi="Times New Roman" w:cs="Times New Roman"/>
          <w:color w:val="434343"/>
          <w:kern w:val="0"/>
          <w:sz w:val="16"/>
          <w:szCs w:val="16"/>
        </w:rPr>
        <w:t xml:space="preserve"> fold change value from qRT-PCR data</w:t>
      </w:r>
      <w:r w:rsidR="006A4C54" w:rsidRPr="009E5A3E">
        <w:rPr>
          <w:rFonts w:ascii="Times New Roman" w:hAnsi="Times New Roman" w:cs="Times New Roman"/>
          <w:color w:val="434343"/>
          <w:kern w:val="0"/>
          <w:sz w:val="16"/>
          <w:szCs w:val="16"/>
        </w:rPr>
        <w:t xml:space="preserve">; Y: </w:t>
      </w:r>
      <w:r w:rsidR="007D6D07" w:rsidRPr="009E5A3E">
        <w:rPr>
          <w:rFonts w:ascii="Times New Roman" w:hAnsi="Times New Roman" w:cs="Times New Roman"/>
          <w:color w:val="434343"/>
          <w:kern w:val="0"/>
          <w:sz w:val="16"/>
          <w:szCs w:val="16"/>
        </w:rPr>
        <w:t>log</w:t>
      </w:r>
      <w:r w:rsidR="007D6D07" w:rsidRPr="009E5A3E">
        <w:rPr>
          <w:rFonts w:ascii="Times New Roman" w:hAnsi="Times New Roman" w:cs="Times New Roman"/>
          <w:color w:val="434343"/>
          <w:kern w:val="0"/>
          <w:sz w:val="16"/>
          <w:szCs w:val="16"/>
          <w:vertAlign w:val="subscript"/>
        </w:rPr>
        <w:t>2</w:t>
      </w:r>
      <w:r w:rsidR="007D6D07" w:rsidRPr="009E5A3E">
        <w:rPr>
          <w:rFonts w:ascii="Times New Roman" w:hAnsi="Times New Roman" w:cs="Times New Roman"/>
          <w:color w:val="434343"/>
          <w:kern w:val="0"/>
          <w:sz w:val="16"/>
          <w:szCs w:val="16"/>
        </w:rPr>
        <w:t xml:space="preserve"> fold change value from microarray data.</w:t>
      </w:r>
    </w:p>
    <w:p w:rsidR="00BE49B0" w:rsidRDefault="0012633F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2" type="#_x0000_t202" style="position:absolute;left:0;text-align:left;margin-left:16.95pt;margin-top:232pt;width:45.65pt;height:21.5pt;z-index:251661312" filled="f" stroked="f">
            <v:textbox>
              <w:txbxContent>
                <w:p w:rsidR="00C63415" w:rsidRPr="00C63415" w:rsidRDefault="00C63415">
                  <w:pPr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C63415">
                    <w:rPr>
                      <w:rFonts w:ascii="Times New Roman" w:hAnsi="Times New Roman" w:cs="Times New Roman"/>
                      <w:b/>
                      <w:sz w:val="22"/>
                    </w:rPr>
                    <w:t>12 h</w:t>
                  </w:r>
                </w:p>
              </w:txbxContent>
            </v:textbox>
          </v:shape>
        </w:pict>
      </w:r>
      <w:r w:rsidR="006F0199">
        <w:rPr>
          <w:noProof/>
        </w:rPr>
        <w:drawing>
          <wp:inline distT="0" distB="0" distL="0" distR="0">
            <wp:extent cx="4572000" cy="2743200"/>
            <wp:effectExtent l="19050" t="0" r="19050" b="0"/>
            <wp:docPr id="8" name="图表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293BBA">
        <w:rPr>
          <w:noProof/>
        </w:rPr>
        <w:drawing>
          <wp:inline distT="0" distB="0" distL="0" distR="0">
            <wp:extent cx="4572000" cy="2743200"/>
            <wp:effectExtent l="19050" t="0" r="19050" b="0"/>
            <wp:docPr id="13" name="图表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BE49B0" w:rsidSect="00E56778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77F4" w:rsidRDefault="00DA77F4" w:rsidP="00BE49B0">
      <w:r>
        <w:separator/>
      </w:r>
    </w:p>
  </w:endnote>
  <w:endnote w:type="continuationSeparator" w:id="1">
    <w:p w:rsidR="00DA77F4" w:rsidRDefault="00DA77F4" w:rsidP="00BE49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77F4" w:rsidRDefault="00DA77F4" w:rsidP="00BE49B0">
      <w:r>
        <w:separator/>
      </w:r>
    </w:p>
  </w:footnote>
  <w:footnote w:type="continuationSeparator" w:id="1">
    <w:p w:rsidR="00DA77F4" w:rsidRDefault="00DA77F4" w:rsidP="00BE49B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4C54" w:rsidRDefault="006A4C54" w:rsidP="006A4C54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49B0"/>
    <w:rsid w:val="0012633F"/>
    <w:rsid w:val="0015338B"/>
    <w:rsid w:val="00245630"/>
    <w:rsid w:val="00250242"/>
    <w:rsid w:val="00265E45"/>
    <w:rsid w:val="00293BBA"/>
    <w:rsid w:val="002D1187"/>
    <w:rsid w:val="003467C8"/>
    <w:rsid w:val="00475206"/>
    <w:rsid w:val="004C741F"/>
    <w:rsid w:val="00592AC0"/>
    <w:rsid w:val="00595599"/>
    <w:rsid w:val="0061026A"/>
    <w:rsid w:val="00695427"/>
    <w:rsid w:val="006A4C54"/>
    <w:rsid w:val="006F0199"/>
    <w:rsid w:val="007D14FF"/>
    <w:rsid w:val="007D6D07"/>
    <w:rsid w:val="0088326B"/>
    <w:rsid w:val="008A1CCB"/>
    <w:rsid w:val="00976BF3"/>
    <w:rsid w:val="009E5A3E"/>
    <w:rsid w:val="00A5266A"/>
    <w:rsid w:val="00BE2B1D"/>
    <w:rsid w:val="00BE49B0"/>
    <w:rsid w:val="00C145C1"/>
    <w:rsid w:val="00C56813"/>
    <w:rsid w:val="00C63415"/>
    <w:rsid w:val="00CC51A8"/>
    <w:rsid w:val="00D32D2F"/>
    <w:rsid w:val="00D615A1"/>
    <w:rsid w:val="00D97D34"/>
    <w:rsid w:val="00DA77F4"/>
    <w:rsid w:val="00E42026"/>
    <w:rsid w:val="00E56778"/>
    <w:rsid w:val="00E9209F"/>
    <w:rsid w:val="00F925E4"/>
    <w:rsid w:val="00FB100A"/>
    <w:rsid w:val="00FC08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67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E4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E49B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E4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E49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E49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E49B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&#22874;&#24935;&#33452;20110809&#33455;&#29255;&#32467;&#26524;\&#34920;&#36798;&#35889;&#25991;&#31456;&#20889;&#20316;\&#33455;&#29255;&#39564;&#35777;&#22522;&#22240;&#23450;&#37327;&#25968;&#25454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2874;&#24935;&#33452;20110809&#33455;&#29255;&#32467;&#26524;\&#34920;&#36798;&#35889;&#25991;&#31456;&#20889;&#20316;\&#33455;&#29255;&#39564;&#35777;&#22522;&#22240;&#23450;&#37327;&#25968;&#2545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-1.1463254593175891E-3"/>
                  <c:y val="-9.9400335374744908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altLang="en-US" baseline="0"/>
                      <a:t>R² = 0.951</a:t>
                    </a:r>
                    <a:endParaRPr lang="en-US" altLang="en-US"/>
                  </a:p>
                </c:rich>
              </c:tx>
              <c:numFmt formatCode="General" sourceLinked="0"/>
            </c:trendlineLbl>
          </c:trendline>
          <c:xVal>
            <c:numRef>
              <c:f>Sheet5!$B$2:$B$26</c:f>
              <c:numCache>
                <c:formatCode>0.00_ </c:formatCode>
                <c:ptCount val="25"/>
                <c:pt idx="0">
                  <c:v>3.92</c:v>
                </c:pt>
                <c:pt idx="1">
                  <c:v>2.25</c:v>
                </c:pt>
                <c:pt idx="2">
                  <c:v>5.9300000000000033</c:v>
                </c:pt>
                <c:pt idx="3">
                  <c:v>6.3178104025983295</c:v>
                </c:pt>
                <c:pt idx="4">
                  <c:v>6.18</c:v>
                </c:pt>
                <c:pt idx="5">
                  <c:v>1.9917482311000041</c:v>
                </c:pt>
                <c:pt idx="6">
                  <c:v>1.389733788985712</c:v>
                </c:pt>
                <c:pt idx="7">
                  <c:v>-3.38</c:v>
                </c:pt>
                <c:pt idx="8">
                  <c:v>4.7689941296061971</c:v>
                </c:pt>
                <c:pt idx="9">
                  <c:v>3.9482566036301727</c:v>
                </c:pt>
                <c:pt idx="10">
                  <c:v>4.72</c:v>
                </c:pt>
                <c:pt idx="11">
                  <c:v>4.841444055906873</c:v>
                </c:pt>
                <c:pt idx="12">
                  <c:v>3.46</c:v>
                </c:pt>
                <c:pt idx="13">
                  <c:v>3.56</c:v>
                </c:pt>
                <c:pt idx="14">
                  <c:v>-3.05</c:v>
                </c:pt>
                <c:pt idx="15">
                  <c:v>6.2248935188242775</c:v>
                </c:pt>
                <c:pt idx="16">
                  <c:v>4.5165215377659145</c:v>
                </c:pt>
                <c:pt idx="17">
                  <c:v>-3.4554081653951569</c:v>
                </c:pt>
                <c:pt idx="18">
                  <c:v>-1.87</c:v>
                </c:pt>
                <c:pt idx="19">
                  <c:v>-3.68</c:v>
                </c:pt>
                <c:pt idx="20">
                  <c:v>3.2327406442649353</c:v>
                </c:pt>
                <c:pt idx="21">
                  <c:v>-2.02</c:v>
                </c:pt>
                <c:pt idx="22">
                  <c:v>3.4102124464545067</c:v>
                </c:pt>
                <c:pt idx="23">
                  <c:v>6.3114393596362355</c:v>
                </c:pt>
                <c:pt idx="24">
                  <c:v>4.2670651107526973</c:v>
                </c:pt>
              </c:numCache>
            </c:numRef>
          </c:xVal>
          <c:yVal>
            <c:numRef>
              <c:f>Sheet5!$C$2:$C$26</c:f>
              <c:numCache>
                <c:formatCode>0.00_ </c:formatCode>
                <c:ptCount val="25"/>
                <c:pt idx="0">
                  <c:v>3.5310694927259543</c:v>
                </c:pt>
                <c:pt idx="1">
                  <c:v>1.5801454844233831</c:v>
                </c:pt>
                <c:pt idx="2">
                  <c:v>5.8101860076953384</c:v>
                </c:pt>
                <c:pt idx="3">
                  <c:v>7.6894389497943596</c:v>
                </c:pt>
                <c:pt idx="4">
                  <c:v>5.7238315664953019</c:v>
                </c:pt>
                <c:pt idx="5">
                  <c:v>1.5945485495503569</c:v>
                </c:pt>
                <c:pt idx="6">
                  <c:v>1.526068811667588</c:v>
                </c:pt>
                <c:pt idx="7">
                  <c:v>-2.5563933485243902</c:v>
                </c:pt>
                <c:pt idx="8">
                  <c:v>3.7322691995014439</c:v>
                </c:pt>
                <c:pt idx="9">
                  <c:v>2.3448284969974407</c:v>
                </c:pt>
                <c:pt idx="10">
                  <c:v>3.9202933002110076</c:v>
                </c:pt>
                <c:pt idx="11">
                  <c:v>4.0036022366801953</c:v>
                </c:pt>
                <c:pt idx="12">
                  <c:v>3.7990873060740036</c:v>
                </c:pt>
                <c:pt idx="13">
                  <c:v>3.8904466926799013</c:v>
                </c:pt>
                <c:pt idx="14">
                  <c:v>-2.6438561897747199</c:v>
                </c:pt>
                <c:pt idx="15">
                  <c:v>6.2018298662023401</c:v>
                </c:pt>
                <c:pt idx="16">
                  <c:v>4.3547342399705835</c:v>
                </c:pt>
                <c:pt idx="17">
                  <c:v>-3.8365012677171206</c:v>
                </c:pt>
                <c:pt idx="18">
                  <c:v>-1.4344028241457782</c:v>
                </c:pt>
                <c:pt idx="19">
                  <c:v>-4.2078928516413301</c:v>
                </c:pt>
                <c:pt idx="20">
                  <c:v>2.897240425574791</c:v>
                </c:pt>
                <c:pt idx="21">
                  <c:v>-1.836501267717118</c:v>
                </c:pt>
                <c:pt idx="22">
                  <c:v>4.85897561429202</c:v>
                </c:pt>
                <c:pt idx="23">
                  <c:v>7.4082872767122616</c:v>
                </c:pt>
                <c:pt idx="24">
                  <c:v>3.3132458517875607</c:v>
                </c:pt>
              </c:numCache>
            </c:numRef>
          </c:yVal>
        </c:ser>
        <c:axId val="132626688"/>
        <c:axId val="132661632"/>
      </c:scatterChart>
      <c:valAx>
        <c:axId val="1326266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X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92375699912510911"/>
              <c:y val="0.47590259550889574"/>
            </c:manualLayout>
          </c:layout>
        </c:title>
        <c:numFmt formatCode="0_ " sourceLinked="0"/>
        <c:tickLblPos val="nextTo"/>
        <c:crossAx val="132661632"/>
        <c:crosses val="autoZero"/>
        <c:crossBetween val="midCat"/>
      </c:valAx>
      <c:valAx>
        <c:axId val="132661632"/>
        <c:scaling>
          <c:orientation val="minMax"/>
        </c:scaling>
        <c:axPos val="l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 altLang="zh-CN"/>
                  <a:t>Y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46666666666666756"/>
              <c:y val="1.7806576261300743E-2"/>
            </c:manualLayout>
          </c:layout>
        </c:title>
        <c:numFmt formatCode="0_ " sourceLinked="0"/>
        <c:tickLblPos val="nextTo"/>
        <c:crossAx val="132626688"/>
        <c:crosses val="autoZero"/>
        <c:crossBetween val="midCat"/>
      </c:valAx>
      <c:spPr>
        <a:noFill/>
        <a:ln w="25400">
          <a:noFill/>
        </a:ln>
      </c:spPr>
    </c:plotArea>
    <c:plotVisOnly val="1"/>
  </c:chart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5.5555555555555455E-2"/>
          <c:y val="9.7696850393701073E-2"/>
          <c:w val="0.90022222222222226"/>
          <c:h val="0.82359944590259571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trendline>
            <c:trendlineType val="linear"/>
          </c:trendline>
          <c:trendline>
            <c:trendlineType val="linear"/>
            <c:dispRSqr val="1"/>
            <c:dispEq val="1"/>
            <c:trendlineLbl>
              <c:layout>
                <c:manualLayout>
                  <c:x val="-3.5914260717410405E-2"/>
                  <c:y val="-9.75040099154275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altLang="en-US" baseline="0"/>
                      <a:t>R² = 0.933</a:t>
                    </a:r>
                    <a:endParaRPr lang="en-US" altLang="en-US"/>
                  </a:p>
                </c:rich>
              </c:tx>
              <c:numFmt formatCode="General" sourceLinked="0"/>
            </c:trendlineLbl>
          </c:trendline>
          <c:xVal>
            <c:numRef>
              <c:f>Sheet5!$D$2:$D$26</c:f>
              <c:numCache>
                <c:formatCode>0.00_ </c:formatCode>
                <c:ptCount val="25"/>
                <c:pt idx="0">
                  <c:v>5.01</c:v>
                </c:pt>
                <c:pt idx="1">
                  <c:v>1.8900000000000001</c:v>
                </c:pt>
                <c:pt idx="2">
                  <c:v>6.56</c:v>
                </c:pt>
                <c:pt idx="3">
                  <c:v>5.8133747096654087</c:v>
                </c:pt>
                <c:pt idx="4">
                  <c:v>6.8470755258452778</c:v>
                </c:pt>
                <c:pt idx="5">
                  <c:v>1.8449905266113884</c:v>
                </c:pt>
                <c:pt idx="6">
                  <c:v>2.96</c:v>
                </c:pt>
                <c:pt idx="7">
                  <c:v>-2.98</c:v>
                </c:pt>
                <c:pt idx="8">
                  <c:v>3.2519452497032337</c:v>
                </c:pt>
                <c:pt idx="9">
                  <c:v>3.5081833115750092</c:v>
                </c:pt>
                <c:pt idx="10">
                  <c:v>2.27</c:v>
                </c:pt>
                <c:pt idx="11">
                  <c:v>3.56</c:v>
                </c:pt>
                <c:pt idx="12">
                  <c:v>3.9499999999999997</c:v>
                </c:pt>
                <c:pt idx="13">
                  <c:v>5</c:v>
                </c:pt>
                <c:pt idx="14">
                  <c:v>-3.58</c:v>
                </c:pt>
                <c:pt idx="15">
                  <c:v>7.22</c:v>
                </c:pt>
                <c:pt idx="16">
                  <c:v>4.87</c:v>
                </c:pt>
                <c:pt idx="17">
                  <c:v>-3.787306904597985</c:v>
                </c:pt>
                <c:pt idx="18">
                  <c:v>-1.42</c:v>
                </c:pt>
                <c:pt idx="19">
                  <c:v>3.2</c:v>
                </c:pt>
                <c:pt idx="20">
                  <c:v>3.34</c:v>
                </c:pt>
                <c:pt idx="21">
                  <c:v>-1.9800000000000022</c:v>
                </c:pt>
                <c:pt idx="22">
                  <c:v>6.0370640999253906</c:v>
                </c:pt>
                <c:pt idx="23">
                  <c:v>6.33</c:v>
                </c:pt>
                <c:pt idx="24">
                  <c:v>3.093176740369739</c:v>
                </c:pt>
              </c:numCache>
            </c:numRef>
          </c:xVal>
          <c:yVal>
            <c:numRef>
              <c:f>Sheet5!$E$2:$E$26</c:f>
              <c:numCache>
                <c:formatCode>0.00_ </c:formatCode>
                <c:ptCount val="25"/>
                <c:pt idx="0">
                  <c:v>4.5115945415374004</c:v>
                </c:pt>
                <c:pt idx="1">
                  <c:v>2.0635029423061622</c:v>
                </c:pt>
                <c:pt idx="2">
                  <c:v>6.4936153135772363</c:v>
                </c:pt>
                <c:pt idx="3">
                  <c:v>7.7263544168918852</c:v>
                </c:pt>
                <c:pt idx="4">
                  <c:v>5.2927817492278457</c:v>
                </c:pt>
                <c:pt idx="5">
                  <c:v>2.2479275134435892</c:v>
                </c:pt>
                <c:pt idx="6">
                  <c:v>3.8619553641448623</c:v>
                </c:pt>
                <c:pt idx="7">
                  <c:v>-3.4739311883324211</c:v>
                </c:pt>
                <c:pt idx="8">
                  <c:v>3.7213726594768199</c:v>
                </c:pt>
                <c:pt idx="9">
                  <c:v>2.2570106182060252</c:v>
                </c:pt>
                <c:pt idx="10">
                  <c:v>2.655351828612559</c:v>
                </c:pt>
                <c:pt idx="11">
                  <c:v>2.9616233282869446</c:v>
                </c:pt>
                <c:pt idx="12">
                  <c:v>3.5631581304028077</c:v>
                </c:pt>
                <c:pt idx="13">
                  <c:v>4.2039841658559798</c:v>
                </c:pt>
                <c:pt idx="14">
                  <c:v>-3.6438561897747213</c:v>
                </c:pt>
                <c:pt idx="15">
                  <c:v>6.06</c:v>
                </c:pt>
                <c:pt idx="16">
                  <c:v>5.2094533656289501</c:v>
                </c:pt>
                <c:pt idx="17">
                  <c:v>-4.3219280948873706</c:v>
                </c:pt>
                <c:pt idx="18">
                  <c:v>-1.06</c:v>
                </c:pt>
                <c:pt idx="19">
                  <c:v>3.813524689297811</c:v>
                </c:pt>
                <c:pt idx="20">
                  <c:v>2.0908534304511091</c:v>
                </c:pt>
                <c:pt idx="21">
                  <c:v>-2.1202942337177157</c:v>
                </c:pt>
                <c:pt idx="22">
                  <c:v>5.0197019144425514</c:v>
                </c:pt>
                <c:pt idx="23">
                  <c:v>8.0425349055397568</c:v>
                </c:pt>
                <c:pt idx="24">
                  <c:v>2.6530600171045644</c:v>
                </c:pt>
              </c:numCache>
            </c:numRef>
          </c:yVal>
        </c:ser>
        <c:axId val="132691072"/>
        <c:axId val="132692992"/>
      </c:scatterChart>
      <c:valAx>
        <c:axId val="132691072"/>
        <c:scaling>
          <c:orientation val="minMax"/>
          <c:max val="8"/>
          <c:min val="-6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X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93134711286089389"/>
              <c:y val="0.48148148148148218"/>
            </c:manualLayout>
          </c:layout>
        </c:title>
        <c:numFmt formatCode="0_ " sourceLinked="0"/>
        <c:tickLblPos val="nextTo"/>
        <c:crossAx val="132692992"/>
        <c:crosses val="autoZero"/>
        <c:crossBetween val="midCat"/>
        <c:majorUnit val="2"/>
      </c:valAx>
      <c:valAx>
        <c:axId val="132692992"/>
        <c:scaling>
          <c:orientation val="minMax"/>
        </c:scaling>
        <c:axPos val="l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 altLang="zh-CN"/>
                  <a:t>Y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45779155730533611"/>
              <c:y val="5.3003426655001636E-2"/>
            </c:manualLayout>
          </c:layout>
        </c:title>
        <c:numFmt formatCode="0_ " sourceLinked="0"/>
        <c:tickLblPos val="nextTo"/>
        <c:crossAx val="132691072"/>
        <c:crosses val="autoZero"/>
        <c:crossBetween val="midCat"/>
      </c:valAx>
    </c:plotArea>
    <c:plotVisOnly val="1"/>
  </c:chart>
  <c:externalData r:id="rId1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4167</cdr:x>
      <cdr:y>0.04861</cdr:y>
    </cdr:from>
    <cdr:to>
      <cdr:x>0.14375</cdr:x>
      <cdr:y>0.1666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90501" y="133351"/>
          <a:ext cx="466724" cy="3238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6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h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36</Words>
  <Characters>207</Characters>
  <Application>Microsoft Office Word</Application>
  <DocSecurity>0</DocSecurity>
  <Lines>1</Lines>
  <Paragraphs>1</Paragraphs>
  <ScaleCrop>false</ScaleCrop>
  <Company>Microsoft</Company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xi</dc:creator>
  <cp:keywords/>
  <dc:description/>
  <cp:lastModifiedBy>Asus</cp:lastModifiedBy>
  <cp:revision>91</cp:revision>
  <cp:lastPrinted>2013-06-15T02:35:00Z</cp:lastPrinted>
  <dcterms:created xsi:type="dcterms:W3CDTF">2013-06-14T02:27:00Z</dcterms:created>
  <dcterms:modified xsi:type="dcterms:W3CDTF">2014-11-05T08:00:00Z</dcterms:modified>
</cp:coreProperties>
</file>